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: Oligonucleotide primer sequences used in this study</w:t>
      </w:r>
    </w:p>
    <w:tbl>
      <w:tblPr>
        <w:tblW w:w="13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4"/>
        <w:gridCol w:w="3840"/>
        <w:gridCol w:w="1050"/>
        <w:gridCol w:w="1710"/>
        <w:gridCol w:w="2700"/>
      </w:tblGrid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Primer use and target gene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 xml:space="preserve">Nucleotide sequence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shd w:fill="FFFFFF" w:val="clear"/>
                <w:lang w:val="en-US" w:eastAsia="en-US"/>
              </w:rPr>
              <w:t>(5′→3′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Amplicon size (bp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vertAlign w:val="superscript"/>
                <w:lang w:val="en-US"/>
              </w:rPr>
              <w:t>◦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C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kern w:val="2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2"/>
                <w:sz w:val="20"/>
                <w:szCs w:val="20"/>
                <w:lang w:bidi="ar-EG"/>
              </w:rPr>
              <w:t>Bacterial identification: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kern w:val="2"/>
                <w:sz w:val="20"/>
                <w:szCs w:val="20"/>
                <w:shd w:fill="FFFFFF" w:val="clear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2"/>
                <w:sz w:val="20"/>
                <w:szCs w:val="20"/>
                <w:shd w:fill="FFFFFF" w:val="clear"/>
                <w:lang w:bidi="ar-EG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bidi="ar-EG"/>
              </w:rPr>
              <w:t>E. coli uidA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TATGGAATTTCGCCGATT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/>
              </w:rPr>
              <w:t>TGTTTGCCTCCCTGCTGCG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6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  <w:bookmarkStart w:id="0" w:name="_GoBack"/>
            <w:bookmarkEnd w:id="0"/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kern w:val="2"/>
                  <w:sz w:val="20"/>
                  <w:szCs w:val="20"/>
                </w:rPr>
                <w:t>Heijnen</w:t>
              </w:r>
            </w:hyperlink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  and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kern w:val="2"/>
                  <w:sz w:val="20"/>
                  <w:szCs w:val="20"/>
                </w:rPr>
                <w:t xml:space="preserve"> Medema</w:t>
              </w:r>
            </w:hyperlink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(2006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K. pneumoniae </w:t>
            </w:r>
            <w:r>
              <w:rPr>
                <w:rFonts w:eastAsia="Calibri" w:cs="Times New Roman" w:ascii="Times New Roman" w:hAnsi="Times New Roman"/>
                <w:i/>
                <w:iCs/>
                <w:sz w:val="20"/>
                <w:szCs w:val="20"/>
                <w:lang w:val="en-US" w:eastAsia="en-US" w:bidi="ar-EG"/>
              </w:rPr>
              <w:t>16S-23S ITS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F: ATTTGAAGAGGTTGCAAACG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R: TTCACTCTGAAGTTTTCTTGTGTT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3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iu et al. (2008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Citrobacter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  <w:lang w:val="en-US"/>
              </w:rPr>
              <w:t xml:space="preserve"> species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>F: GCTCAACCTGGGAACTGCATCC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>R: AGTTCCGGCCTAACCGCTGGCA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2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nbazhagan et al. (2010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Enterobacter cloacae atpd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>F:</w:t>
            </w: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CGAGAGCCTGGTGC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US" w:eastAsia="en-US" w:bidi="ar-EG"/>
              </w:rPr>
              <w:t>R: GATTGGCTGACCCAA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nbazhagan et al. (2010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 w:bidi="ar-EG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 w:bidi="ar-EG"/>
              </w:rPr>
              <w:t>Pseudomonas aeruginosa oprL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16"/>
              <w:spacing w:lineRule="auto" w:line="240"/>
              <w:jc w:val="both"/>
              <w:rPr>
                <w:rFonts w:eastAsia="Times New Roman"/>
                <w:kern w:val="2"/>
                <w:sz w:val="20"/>
                <w:szCs w:val="20"/>
                <w:lang w:val="pt-BR" w:eastAsia="zh-CN"/>
              </w:rPr>
            </w:pPr>
            <w:r>
              <w:rPr>
                <w:rStyle w:val="A9"/>
                <w:rFonts w:eastAsia="Times New Roman"/>
                <w:color w:val="000000"/>
                <w:kern w:val="2"/>
                <w:sz w:val="20"/>
                <w:szCs w:val="20"/>
                <w:lang w:val="pt-BR" w:eastAsia="zh-CN"/>
              </w:rPr>
              <w:t>F: ATGGAAATGCTGAAATTCG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Calibri" w:cs="Times New Roman"/>
                <w:kern w:val="2"/>
                <w:sz w:val="20"/>
                <w:szCs w:val="20"/>
                <w:lang w:val="en-US" w:eastAsia="en-US" w:bidi="ar-EG"/>
              </w:rPr>
            </w:pPr>
            <w:r>
              <w:rPr>
                <w:rFonts w:eastAsia="Calibri" w:cs="Times New Roman" w:ascii="Times New Roman" w:hAnsi="Times New Roman"/>
                <w:kern w:val="2"/>
                <w:sz w:val="20"/>
                <w:szCs w:val="20"/>
                <w:lang w:val="en-US" w:eastAsia="en-US" w:bidi="ar-EG"/>
              </w:rPr>
              <w:t>R: CTTCTTCAGCTCGACGCGAC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0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Xu et al. (2004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Aeromonas hydrophila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6S rRNA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 GAAAGGTTGATGCCTAATACGT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CGTGCTGGCAACAAAGGACA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2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Gordon et al. (2007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2"/>
                <w:sz w:val="20"/>
                <w:szCs w:val="20"/>
                <w:lang w:bidi="ar-EG"/>
              </w:rPr>
              <w:t>Virulence genes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: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- E. coli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hlyF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tative avian hemolys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Style w:val="Fontstyle01"/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GGCGATTTAGGCATTCCGATAC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ACGGGGTCGCTAGTTAAGGA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9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hnson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et al. (2006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IreA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on-responsive elemen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ATTGCCGTGATGTGTTC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R:</w:t>
            </w: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CACGGATCACTTCAATGCG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8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wer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et al. (2007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iroN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on acquisition gene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Style w:val="Fontstyle01"/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CCTCTGGTCGCTAAC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CACTGGAAGAACTGTTC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4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wer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et al. (2007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Iss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creased serum survival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Style w:val="Fontstyle01"/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CACATAGGATTCTGC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CGGAGTATAGATGCC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0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wer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et al. (2005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lpfA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ng polar fimbriae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AGCGTAATATTAT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ATTTCTTATATTCGA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7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Doughty et al. (2002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traT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plement resistance protein precursor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GTGGTGCGATGAGCAC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</w:t>
            </w: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TAGTTCACATCTTCCACCATCG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3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wer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et al. (2007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- K. pneumoniae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151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entB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nterobactin biosynthesis gene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CTGCTGGGAAAAGCGATTG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R: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 xml:space="preserve"> AAGGCGACTCAGGAGTGGCT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8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asfi et al. (2016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alls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Allantoin metabolism gene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TACGCACCTTTGTC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ATGTGTCGGCGATCAGCT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6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ompain et al. (2014)</w:t>
            </w:r>
          </w:p>
        </w:tc>
      </w:tr>
      <w:tr>
        <w:trPr>
          <w:trHeight w:val="449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mrkD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(Type 3 fimbrial adhes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CCACCAACTATTCCCTCG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 xml:space="preserve"> ATGGAACCCACATCGACAT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2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El Fertas-Aissani et al</w:t>
            </w: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  <w:lang w:eastAsia="en-US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(2013)</w:t>
              <w:br/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fimH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Fimbrial adhes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AACGTCTACGTTAACC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ATTTCACGGTGCCTGAAA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8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asfi et al. (2016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ybtS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Yersiniabact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GGAAACAGCACGGTAA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CATAATAAGGCGAAAG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4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ompain et al. (2014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Irp-1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rsinibactin biosynthesis gene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TGAATCGCGGGTGTCTTAT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CF0" w:val="clear"/>
              </w:rPr>
              <w:t xml:space="preserve"> TCCCTCAATAAAGCCCACGC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3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shd w:fill="FFFFFF" w:val="clear"/>
              </w:rPr>
              <w:t>El Fertas-Aissani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et al. (2013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- P. aeruginosa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enterotoxin genes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exoU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CCGTTGTGGTGCCGTTGA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CCAGATGTTCACCGACTCG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3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instanley et al. (2005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exoS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GCGA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GGTCAGCAGAGTAT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TTCGGCGTCACTGTGGATG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1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instanley et al. (2005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lasB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ACAGGTAGAACGCACGGT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 xml:space="preserve"> GATCGACGTGTCCAAACTC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22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innan et al. (2004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toxA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GACAACGCCCTCAGCATCACC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CGCTGGCCCATTCGCTCCAGCGC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9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atar et al. (2002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phzM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ATGGAGAGCGGGATCGAC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R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en-US"/>
              </w:rPr>
              <w:t>ATGCGGGTTTCCATCGGCA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7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innan et al. (2004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- A. hydrophila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hlyA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molys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CGGTGGCCCGAAGATACGG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GGCGCCGGACGAGACGGG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9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u et al. (2007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Aer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erolys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ATGGCCTGAGCGAGA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GTTCCAGTCCCACCAC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3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.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veira et al. (2012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Lip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Lipase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AACCTGGTTCCGCTCAAGCCGT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R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en-US"/>
              </w:rPr>
              <w:t>TTGCTCGCCTCGGCCCAGCAGC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6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scon et al. (1996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2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totonic heat–stable enterotox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CCATGCTTCCCTTCCAC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GTAGGGATTGAAGAAGCC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 and Rodgers (2004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Act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totoxic enterotoxin)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AAGGTGACCACCAAGAAC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TGACATCGGCCTTGAACT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 et al. (2012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Detection of colistin resistance genes: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mcr-1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TCAGTCCGTTTGT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CTTGGTCGGTCTGTAGG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09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Liu et al. (2016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mcr-2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 TGTTGCTTGTGCCGATTGGA</w:t>
            </w:r>
          </w:p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AGATGGTATTGTTGGTTGCTG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56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6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Xavier et al. (2016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mcr-3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TTGGCACTGTATTTTGCATTT</w:t>
            </w:r>
          </w:p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TTAACGAAATTGGCTGGAAC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54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Yin et al. (2017)</w:t>
            </w:r>
          </w:p>
        </w:tc>
      </w:tr>
      <w:tr>
        <w:trPr>
          <w:trHeight w:val="467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mcr-4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 xml:space="preserve">F: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ATTGGGATAGTCGCCTTTTT</w:t>
            </w:r>
          </w:p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TTACAGCCAGAATCATTATCA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48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arattoli et al. (2017)</w:t>
            </w:r>
          </w:p>
        </w:tc>
      </w:tr>
      <w:tr>
        <w:trPr>
          <w:trHeight w:val="287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mcr-5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F: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TATCTCGACAAGGCCATGCTG</w:t>
            </w:r>
          </w:p>
          <w:p>
            <w:pPr>
              <w:pStyle w:val="Normal"/>
              <w:tabs>
                <w:tab w:val="clear" w:pos="720"/>
                <w:tab w:val="left" w:pos="9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GAATCTGGCGTTCGTCGTAG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61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Borowiak et al. (2017)</w:t>
            </w:r>
          </w:p>
        </w:tc>
      </w:tr>
      <w:tr>
        <w:trPr>
          <w:trHeight w:val="467" w:hRule="atLeast"/>
        </w:trPr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mcr-6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GTCCGGTCAATCCCTATCT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ATCACGGGATTGACATAGCTA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55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Yang et al. (2019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mcr-7.1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 AGGGGATAAACCGACCCT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TGATCTCGATGTTGGGCAC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3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Yang et al. (2018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mcr-8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 AACCGCCAGAGCACAGAAT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TTCCCCCAGCGATTCTCCA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67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Yang et al. (2019)</w:t>
            </w:r>
          </w:p>
        </w:tc>
      </w:tr>
      <w:tr>
        <w:trPr/>
        <w:tc>
          <w:tcPr>
            <w:tcW w:w="4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val="en-US"/>
              </w:rPr>
              <w:t>mcr-9</w:t>
            </w:r>
          </w:p>
        </w:tc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:  GGTAGTTATTCCGCTGG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R: TCGCGGTCAGGATTAAC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9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Kieffer et al. (2019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, forward; R, reverse; bp, base pai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s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>
          <w:rFonts w:ascii="Times New Roman" w:hAnsi="Times New Roman" w:cs="Times New Roman"/>
          <w:sz w:val="24"/>
          <w:szCs w:val="28"/>
          <w:lang w:val="en-US" w:eastAsia="en-US"/>
        </w:rPr>
      </w:pPr>
      <w:r>
        <w:fldChar w:fldCharType="begin"/>
      </w:r>
      <w:r>
        <w:rPr>
          <w:sz w:val="20"/>
          <w:b/>
          <w:szCs w:val="20"/>
          <w:bCs/>
          <w:rFonts w:cs="Times New Roman" w:ascii="Times New Roman" w:hAnsi="Times New Roman"/>
          <w:lang w:val="en-US" w:eastAsia="en-US"/>
        </w:rPr>
        <w:instrText xml:space="preserve">ADDIN Mendeley Bibliography CSL_BIBLIOGRAPHY </w:instrTex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en-US"/>
        </w:rPr>
      </w:r>
      <w:r>
        <w:rPr>
          <w:sz w:val="20"/>
          <w:b/>
          <w:szCs w:val="20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en-US"/>
        </w:rPr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Anbazhagan D, Kathirvalu G G, Mansor M, Yan G O S, Y. M. Y. and S. S. D. (2010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Multiplex Polymerase Chain Reaction (PCR) Assays for the Detection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nterobacteriacea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n Clinical Sample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frican J. Microbiol. Res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4, 1186–1191. 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Borowiak, M., Hammerl, J. A., Deneke, C., Fischer, J., Szabo, I., and Malorny, B. (2019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Characterization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cr-5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-Harboring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Salmonell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nteric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Subsp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Enterica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Serovar Typhimurium Isolates from Animal and Food Origin in Germany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ntimicrob. Agents Chemother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63 (6), e00063-19. doi:10.1128/AAC.00063-1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Carattoli, A., Villa, L., Feudi, C., Curcio, L., Orsini, S., Luppi, A., et al. (2017). Novel Plasmid-Mediated Colistin Resistance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cr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-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4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Gene i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Salmonell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, Italy 2013, Spain and Belgium, 2015 to 2016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urosurveillanc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22 (31), 30589. doi:10.2807/1560-7917.ES.2017.22.31.3058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Cascón, A., Anguita, J., Hernanz, C., Sánchez, M., Fernández, M., and Naharro, G. (1996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Identification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Aeromonas hydrophila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Hybridization Group 1 by PCR Assay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62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(4)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, 1167–1170. doi:10.1128/AEM.62.4.1167-1170.199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Compain, F., Babosan, A., Brisse, S., Genel, N., Audo, J., Ailloud, F., et al. (2014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Multiplex PCR for Detection of Seven Virulence Factors and K1/K2 Capsular Serotypes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Klebsiella pneumonia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J. Clin.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52 (12), 4377-</w:t>
      </w:r>
      <w:r>
        <w:rPr>
          <w:rFonts w:cs="Arial" w:ascii="Arial" w:hAnsi="Arial"/>
          <w:color w:val="000000"/>
          <w:sz w:val="17"/>
          <w:szCs w:val="17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4380. doi:10.1128/JCM.02316-1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Daling, Z., Aihua, L., Jianguo, W., Ming, L., Taozhen, C., and Jing, H. (2007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Correlation between the Distribution Pattern of Virulence Genes and Virulence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eromonas hydrophil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Strain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Front. Biol. Chin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2 (2), 176–179. doi:10.1007/s11515-007-0024-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>Doughty, S., Sloan, J., Bennett-Wood, V., Robertson, M., Robins-Browne, R. M., and Hartland, E. L. (2002)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Identification of a Novel Fimbrial Gene Cluster Related to Long Polar Fimbriae in Locus of Enterocyte Effacement-Negative Strains of Enterohemorrhagic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scherichia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 coli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Infect. Immun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70 (12), 6761–6769. doi:10.1128/IAI.70.12.6761-6769.2002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El Fertas-Aissani, R., Messai, Y., Alouache, S., and Bakour, R. (2013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Virulence Profiles and Antibiotic Susceptibility Patterns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Klebsiella pneumoniae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Strains Isolated from Different Clinical Specimen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Pathol. 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61(5), 209–216. doi:10.1016/J.PATBIO.2012.10.00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Ewers, C., Janssen, T., Kiessling, S., Philipp, H., and Wieler, L. (2005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Rapid Detection of Virulence-Associated Genes in Avian Pathogenic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by Multiplex Polymerase Chain Reaction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vian Dis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49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(2)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, 269–273. doi:10.1637/7293-102604R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Ewers, C., Li, G., Wilking, H., Kießling, S., Alt, K., Antáo, E. M., et al. (2007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Avian Pathogenic, Uropathogenic, and Newborn Meningitis-Causing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: How Closely Related Are They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?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Int. J. Med.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297 (3), 163–176. doi:10.1016/J.IJMM.2007.01.00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Finnan, S., Morrissey, J. P., Gara, F. O., and Boyd, E. F. (2004). Genome Diversity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solates from Cystic Fibrosis Patients and the Hospital Environment. 42 (12), 5783–5792. doi:10.1128/JCM.42.12.5783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Gordon, L., Giraud, E., Ganière, J. P., Armand, F., Bouju-Albert, A., De La Cotte, N., et al. (2007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Antimicrobial Resistance Survey in a River Receiving Effluents from Freshwater Fish Farm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J. Appl.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102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(4)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, 1167–1176. doi:10.1111/j.1365-2672.2006.03138.x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>
          <w:rFonts w:ascii="Times New Roman" w:hAnsi="Times New Roman" w:cs="Times New Roman"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>Heijnen  L. and  Medema G. (2006).</w:t>
      </w:r>
      <w:r>
        <w:rPr>
          <w:rFonts w:cs="Calibri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Quantitative Detection of E. Coli, E. Coli O157 and Other Shiga Toxin Producing E. Coli in Water Samples Using a Culture Method Combined with Real-Time PCR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J Water Heal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4, 487–498. 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Hu, M., Wang, N., Pan, Z. H., Lu, C. P., and Liu, Y. J. (2012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Identity and Virulence Properties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eromona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solates from Diseased Fish, Healthy Controls and Water Environment in Chin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Lett. Appl.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55 (3), 224–233. doi:10.1111/J.1472-765X.2012.03281.X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Johnson, T. J., Siek, K. E., Johnson, S. J., and Nolan, L. K. (2006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DNA Sequence of a ColV Plasmid and Prevalence of Selected Plasmid-Encoded Virulence Genes among Avia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Escherichia coli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Strain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J. Bacter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188 (2), 745–758. doi:10.1128/JB.188.2.745-758.2006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Kieffer, N., Royer, G., Decousser, J. W., Bourrel, A. S., Palmieri, M., De La Rosa, J. M. O., et al. (2019)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cr-9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, an Inducible Gene Encoding an Acquired Phosphoethanolamine Transferase i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, and Its Origin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ntimicrob. Agents Chemother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63 (9), e00965-19. doi:10.1128/AAC.00965-1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Liu, Y., Liu, C., Zheng, W., Zhang, X., Yu, J., Gao, Q., et al. (2008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PCR Detection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Klebsiella pneumonia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n Infant Formula Based on 16S-23S Internal Transcribed Spacer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Int. J. Food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125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(3)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, 230–235. doi:10.1016/j.ijfoodmicro.2008.03.005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Liu, Y. Y., Wang, Y., Walsh, T. R., Yi, L. X., Zhang, R., Spencer, J., et al. (2016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Emergence of Plasmid-Mediated Colistin Resistance Mechanism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CR-1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n Animals and Human Beings in China: A Microbiological and Molecular Biological Study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Lancet Infect. Dis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16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(2)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, 161–168. doi:10.1016/S1473-3099(15)00424-7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Matar, G. M., Ramlawi, F., Hijazi, N., Khneisser, I., and Abdelnoor, A. M. (2002). Transcription Levels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Pseudomonas aeruginosa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>Exotoxin A Gene and Severity of Symptoms in Patients with Otitis Externa. 45, 350–354. doi:10.1007/s00284-002-3703-z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Oliveira, S. T. L., Veneroni-Gouveia, G., and Costa, M. M. (2012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Molecular Characterization of Virulence Factors i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eromona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hydrophil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Obtained from Fish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Pesqui. Vet. Bras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32 (8), 701–706. doi:10.1590/S0100-736X2012000800004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Sen, K., and Rodgers, M. (2004). Distribution of six virulence factors i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eromona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species isolated from US drinking water utilities: a PCR identification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J. Appl.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97 (5), 1077–1086. doi:10.1111/J.1365-2672.2004.02398.X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Wasfi, R., Elkhatib, W. F., and Ashour, H. M. (2016). Molecular Typing and Virulence Analysis of Multidrug Resistant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Klebsiella pneumonia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Clinical Isolates Recovered from Egyptian Hospitals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Sci. Rep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6, 38929. doi:10.1038/SREP38929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Winstanley, C., Kaye, S. B., Neal, T. J., Chilton, H. J., Miksch, S., Hart, C. A., et al. (2005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Genotypic and Phenotypic Characteristics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solates Associated with Ulcerative Keratitis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J. Med. Microbiol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54 (6), 519–526. doi:10.1099/JMM.0.46005-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Xavier, B. B., Lammens, C., Ruhal, R., Malhotra-Kumar, S., Butaye, P., Goossens, H., et al. (2016). Identification of a Novel Plasmid-Mediated Colistin resistance Gene,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cr-2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, i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, Belgium, June 2016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Euro surveill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21(27). doi:10.2807/1560-7917.ES.2016.21.27.30280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Xu, J., Moore, J. E., Murphy, P. G., Millar, B. C., and Elborn, J. S. (2004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arly Detection of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Pseudomonas aeruginos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- Comparison of Conventional versus Molecular (PCR) Detection Directly from Adult Patients with Cystic Fibrosis (CF)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Ann. Clin. Microbiol. Antimicrob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3, 21. doi:10.1186/1476-0711-3-2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Yang, F., Shen, C., Zheng, X., Liu, Y., Ahmed, M. A. E. G. E. S., Zhao, Z., et al. (2019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Plasmid-Mediated Colistin Resistance Gene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cr-1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Escherichia Coli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Klebsiella pneumonia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solated from Market Retail Fruits in Guangzhou, Chin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Infect. Drug Resist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12, 385–389. doi:10.2147/IDR.S194635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/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Yang, Y. Q., Li, Y. X., Lei, C. W., Zhang, A. Y., and Wang, H. N. (2018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Novel Plasmid-Mediated Colistin Resistance Gene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 xml:space="preserve">Mcr-7.1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in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Klebsiella pneumoniae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J. Antimicrob. Chemother.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73 (7), 1791–1795. doi:10.1093/jac/dky111.</w:t>
      </w:r>
    </w:p>
    <w:p>
      <w:pPr>
        <w:pStyle w:val="Normal"/>
        <w:widowControl w:val="false"/>
        <w:autoSpaceDE w:val="false"/>
        <w:spacing w:lineRule="auto" w:line="240"/>
        <w:ind w:left="480" w:hanging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Yin, W., Li, H., Shen, Y., Liu, Z., Wang, S., Shen, Z., et al. (2017). 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Novel Plasmid-Mediated Colistin Resistance Gene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cr-3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in Escherichia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coli. </w:t>
      </w:r>
      <w:r>
        <w:rPr>
          <w:rFonts w:cs="Times New Roman" w:ascii="Times New Roman" w:hAnsi="Times New Roman"/>
          <w:i/>
          <w:iCs/>
          <w:sz w:val="24"/>
          <w:szCs w:val="28"/>
          <w:lang w:val="en-US" w:eastAsia="en-US"/>
        </w:rPr>
        <w:t>MBio</w:t>
      </w:r>
      <w:r>
        <w:rPr>
          <w:rFonts w:cs="Times New Roman" w:ascii="Times New Roman" w:hAnsi="Times New Roman"/>
          <w:sz w:val="24"/>
          <w:szCs w:val="28"/>
          <w:lang w:val="en-US" w:eastAsia="en-US"/>
        </w:rPr>
        <w:t xml:space="preserve"> 8 (3), 543–560. doi:10.1128/mBio.00543-17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Dutch801BT-Roman">
    <w:altName w:val="Times New Roman"/>
    <w:charset w:val="00"/>
    <w:family w:val="roman"/>
    <w:pitch w:val="default"/>
  </w:font>
  <w:font w:name="MinionPro-I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pt-BR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9">
    <w:name w:val="A9"/>
    <w:qFormat/>
    <w:rPr>
      <w:color w:val="000000"/>
      <w:sz w:val="14"/>
      <w:szCs w:val="1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  <w:lang w:val="pt-BR" w:eastAsia="zh-CN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val="pt-BR" w:eastAsia="zh-C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pt-BR" w:eastAsia="zh-CN"/>
    </w:rPr>
  </w:style>
  <w:style w:type="character" w:styleId="Fontstyle01">
    <w:name w:val="fontstyle01"/>
    <w:qFormat/>
    <w:rPr>
      <w:rFonts w:ascii="Dutch801BT-Roman;Times New Roman" w:hAnsi="Dutch801BT-Roman;Times New Roman" w:cs="Dutch801BT-Roman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21">
    <w:name w:val="fontstyle21"/>
    <w:qFormat/>
    <w:rPr>
      <w:rFonts w:ascii="MinionPro-It;Times New Roman" w:hAnsi="MinionPro-It;Times New Roman" w:cs="MinionPro-It;Times New Roman"/>
      <w:b w:val="false"/>
      <w:bCs w:val="false"/>
      <w:i/>
      <w:iCs/>
      <w:color w:val="000000"/>
      <w:sz w:val="14"/>
      <w:szCs w:val="1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Pa16">
    <w:name w:val="Pa16"/>
    <w:basedOn w:val="Default"/>
    <w:next w:val="Default"/>
    <w:qFormat/>
    <w:pPr>
      <w:spacing w:lineRule="atLeast" w:line="221"/>
    </w:pPr>
    <w:rPr>
      <w:color w:val="00000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Heijnen+L&amp;cauthor_id=17176819" TargetMode="External"/><Relationship Id="rId3" Type="http://schemas.openxmlformats.org/officeDocument/2006/relationships/hyperlink" Target="https://pubmed.ncbi.nlm.nih.gov/?term=Medema+G&amp;cauthor_id=17176819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14:31:00Z</dcterms:created>
  <dc:creator>rashagharieb Gharieb</dc:creator>
  <dc:description/>
  <cp:keywords/>
  <dc:language>en-US</dc:language>
  <cp:lastModifiedBy>User</cp:lastModifiedBy>
  <dcterms:modified xsi:type="dcterms:W3CDTF">2021-10-16T15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s</vt:lpwstr>
  </property>
  <property fmtid="{D5CDD505-2E9C-101B-9397-08002B2CF9AE}" pid="3" name="Mendeley Recent Style Id 1_1">
    <vt:lpwstr>http://www.zotero.org/styles/applied-microbiology-and-biotechnology</vt:lpwstr>
  </property>
  <property fmtid="{D5CDD505-2E9C-101B-9397-08002B2CF9AE}" pid="4" name="Mendeley Recent Style Id 2_1">
    <vt:lpwstr>http://www.zotero.org/styles/aquaculture</vt:lpwstr>
  </property>
  <property fmtid="{D5CDD505-2E9C-101B-9397-08002B2CF9AE}" pid="5" name="Mendeley Recent Style Id 3_1">
    <vt:lpwstr>http://www.zotero.org/styles/bmc-veterinary-research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frontiers-in-cellular-and-infection-microbiology</vt:lpwstr>
  </property>
  <property fmtid="{D5CDD505-2E9C-101B-9397-08002B2CF9AE}" pid="8" name="Mendeley Recent Style Id 6_1">
    <vt:lpwstr>http://www.zotero.org/styles/frontiers-in-microbiology</vt:lpwstr>
  </property>
  <property fmtid="{D5CDD505-2E9C-101B-9397-08002B2CF9AE}" pid="9" name="Mendeley Recent Style Id 7_1">
    <vt:lpwstr>http://www.zotero.org/styles/frontiers-in-veterinary-science</vt:lpwstr>
  </property>
  <property fmtid="{D5CDD505-2E9C-101B-9397-08002B2CF9AE}" pid="10" name="Mendeley Recent Style Id 8_1">
    <vt:lpwstr>http://www.zotero.org/styles/transboundary-and-emerging-disease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nimals</vt:lpwstr>
  </property>
  <property fmtid="{D5CDD505-2E9C-101B-9397-08002B2CF9AE}" pid="13" name="Mendeley Recent Style Name 1_1">
    <vt:lpwstr>Applied Microbiology and Biotechnology</vt:lpwstr>
  </property>
  <property fmtid="{D5CDD505-2E9C-101B-9397-08002B2CF9AE}" pid="14" name="Mendeley Recent Style Name 2_1">
    <vt:lpwstr>Aquaculture</vt:lpwstr>
  </property>
  <property fmtid="{D5CDD505-2E9C-101B-9397-08002B2CF9AE}" pid="15" name="Mendeley Recent Style Name 3_1">
    <vt:lpwstr>BMC Veterinary Research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Frontiers in Cellular and Infection Microbiology</vt:lpwstr>
  </property>
  <property fmtid="{D5CDD505-2E9C-101B-9397-08002B2CF9AE}" pid="18" name="Mendeley Recent Style Name 6_1">
    <vt:lpwstr>Frontiers in Microbiology</vt:lpwstr>
  </property>
  <property fmtid="{D5CDD505-2E9C-101B-9397-08002B2CF9AE}" pid="19" name="Mendeley Recent Style Name 7_1">
    <vt:lpwstr>Frontiers in Veterinary Science</vt:lpwstr>
  </property>
  <property fmtid="{D5CDD505-2E9C-101B-9397-08002B2CF9AE}" pid="20" name="Mendeley Recent Style Name 8_1">
    <vt:lpwstr>Transboundary and Emerging Diseases</vt:lpwstr>
  </property>
  <property fmtid="{D5CDD505-2E9C-101B-9397-08002B2CF9AE}" pid="21" name="Mendeley Recent Style Name 9_1">
    <vt:lpwstr>Vancouver</vt:lpwstr>
  </property>
</Properties>
</file>